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B6C" w:rsidRPr="00C81375" w:rsidRDefault="00020187">
      <w:pPr>
        <w:rPr>
          <w:rFonts w:ascii="Times New Roman" w:hAnsi="Times New Roman" w:cs="Times New Roman"/>
          <w:color w:val="000000"/>
          <w:sz w:val="24"/>
          <w:szCs w:val="21"/>
        </w:rPr>
      </w:pPr>
      <w:r w:rsidRPr="00C81375">
        <w:rPr>
          <w:rStyle w:val="fontstyle01"/>
          <w:sz w:val="24"/>
          <w:szCs w:val="21"/>
        </w:rPr>
        <w:t xml:space="preserve">Supplementary </w:t>
      </w:r>
      <w:r w:rsidR="005D0B69" w:rsidRPr="00C81375">
        <w:rPr>
          <w:rStyle w:val="fontstyle01"/>
          <w:sz w:val="24"/>
          <w:szCs w:val="21"/>
        </w:rPr>
        <w:t>T</w:t>
      </w:r>
      <w:r w:rsidRPr="00C81375">
        <w:rPr>
          <w:rStyle w:val="fontstyle01"/>
          <w:sz w:val="24"/>
          <w:szCs w:val="21"/>
        </w:rPr>
        <w:t xml:space="preserve">able </w:t>
      </w:r>
      <w:r w:rsidR="005D0B69" w:rsidRPr="00C81375">
        <w:rPr>
          <w:rStyle w:val="fontstyle01"/>
          <w:sz w:val="24"/>
          <w:szCs w:val="21"/>
        </w:rPr>
        <w:t>S</w:t>
      </w:r>
      <w:r w:rsidRPr="00C81375">
        <w:rPr>
          <w:rStyle w:val="fontstyle01"/>
          <w:sz w:val="24"/>
          <w:szCs w:val="21"/>
        </w:rPr>
        <w:t xml:space="preserve">1 </w:t>
      </w:r>
      <w:r w:rsidR="000D1B6C" w:rsidRPr="00C81375">
        <w:rPr>
          <w:rStyle w:val="fontstyle01"/>
          <w:sz w:val="24"/>
          <w:szCs w:val="21"/>
        </w:rPr>
        <w:t>Primers and sequences used in this study</w:t>
      </w:r>
      <w:r w:rsidR="000D1B6C" w:rsidRPr="00C81375">
        <w:rPr>
          <w:rFonts w:ascii="Times New Roman" w:hAnsi="Times New Roman" w:cs="Times New Roman"/>
          <w:color w:val="000000"/>
          <w:sz w:val="24"/>
          <w:szCs w:val="21"/>
        </w:rPr>
        <w:t xml:space="preserve"> </w:t>
      </w:r>
    </w:p>
    <w:p w:rsidR="008D7204" w:rsidRPr="00C81375" w:rsidRDefault="008D7204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5"/>
        <w:tblW w:w="8296" w:type="dxa"/>
        <w:tblLayout w:type="fixed"/>
        <w:tblLook w:val="04A0"/>
      </w:tblPr>
      <w:tblGrid>
        <w:gridCol w:w="1838"/>
        <w:gridCol w:w="538"/>
        <w:gridCol w:w="596"/>
        <w:gridCol w:w="5324"/>
      </w:tblGrid>
      <w:tr w:rsidR="00C81375" w:rsidRPr="00C81375" w:rsidTr="00DE0948">
        <w:tc>
          <w:tcPr>
            <w:tcW w:w="8296" w:type="dxa"/>
            <w:gridSpan w:val="4"/>
          </w:tcPr>
          <w:p w:rsidR="00CB38CA" w:rsidRPr="000C0FD0" w:rsidRDefault="00CB38CA" w:rsidP="00DE094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0C0FD0">
              <w:rPr>
                <w:rFonts w:ascii="Times New Roman" w:hAnsi="Times New Roman" w:cs="Times New Roman"/>
                <w:b/>
                <w:color w:val="000000"/>
                <w:szCs w:val="21"/>
              </w:rPr>
              <w:t>Primer</w:t>
            </w:r>
            <w:r w:rsidR="009149A1" w:rsidRPr="000C0FD0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  <w:r w:rsidR="003D0150" w:rsidRPr="000C0FD0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</w:tr>
      <w:tr w:rsidR="00FB3944" w:rsidRPr="00C81375" w:rsidTr="00FB3944">
        <w:tc>
          <w:tcPr>
            <w:tcW w:w="1838" w:type="dxa"/>
            <w:vMerge w:val="restart"/>
            <w:vAlign w:val="center"/>
          </w:tcPr>
          <w:p w:rsidR="00FB3944" w:rsidRPr="00C81375" w:rsidRDefault="00FB3944" w:rsidP="00FB39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a_circHIPK3</w:t>
            </w:r>
          </w:p>
        </w:tc>
        <w:tc>
          <w:tcPr>
            <w:tcW w:w="1134" w:type="dxa"/>
            <w:gridSpan w:val="2"/>
          </w:tcPr>
          <w:p w:rsidR="00FB3944" w:rsidRPr="00C81375" w:rsidRDefault="00FB39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3944" w:rsidRPr="00C81375" w:rsidRDefault="00FB3944" w:rsidP="008E582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ATGTTGGTGGATCCTGTTCGGCA</w:t>
            </w:r>
          </w:p>
        </w:tc>
      </w:tr>
      <w:tr w:rsidR="00FB3944" w:rsidRPr="00C81375" w:rsidTr="00BC757D">
        <w:tc>
          <w:tcPr>
            <w:tcW w:w="1838" w:type="dxa"/>
            <w:vMerge/>
          </w:tcPr>
          <w:p w:rsidR="00FB3944" w:rsidRPr="00C81375" w:rsidRDefault="00FB39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3944" w:rsidRPr="00C81375" w:rsidRDefault="00FB39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FB3944" w:rsidRPr="00C81375" w:rsidRDefault="00FB39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GGTGGGTAGACCAAGACTTGTGA</w:t>
            </w:r>
          </w:p>
        </w:tc>
      </w:tr>
      <w:tr w:rsidR="00FB3944" w:rsidRPr="00C81375" w:rsidTr="00FB3944">
        <w:tc>
          <w:tcPr>
            <w:tcW w:w="1838" w:type="dxa"/>
            <w:vMerge w:val="restart"/>
            <w:vAlign w:val="center"/>
          </w:tcPr>
          <w:p w:rsidR="00FB3944" w:rsidRPr="00C81375" w:rsidRDefault="00FB3944" w:rsidP="00FB39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HIPK3</w:t>
            </w:r>
          </w:p>
        </w:tc>
        <w:tc>
          <w:tcPr>
            <w:tcW w:w="1134" w:type="dxa"/>
            <w:gridSpan w:val="2"/>
          </w:tcPr>
          <w:p w:rsidR="00FB3944" w:rsidRPr="00C81375" w:rsidRDefault="00FB3944" w:rsidP="00B2662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3944" w:rsidRPr="00C81375" w:rsidRDefault="00FB3944" w:rsidP="00B2662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GGAGACTGGGGGAAGATGA</w:t>
            </w:r>
          </w:p>
        </w:tc>
      </w:tr>
      <w:tr w:rsidR="00FB3944" w:rsidRPr="00C81375" w:rsidTr="00BC757D">
        <w:tc>
          <w:tcPr>
            <w:tcW w:w="1838" w:type="dxa"/>
            <w:vMerge/>
          </w:tcPr>
          <w:p w:rsidR="00FB3944" w:rsidRPr="00C81375" w:rsidRDefault="00FB3944" w:rsidP="00FB39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3944" w:rsidRPr="00C81375" w:rsidRDefault="00FB3944" w:rsidP="00CB38C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FB3944" w:rsidRPr="00C81375" w:rsidRDefault="00FB3944" w:rsidP="00CB38C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ACACTAACTGGCTGAGGGG</w:t>
            </w:r>
          </w:p>
        </w:tc>
      </w:tr>
      <w:tr w:rsidR="00FB3944" w:rsidRPr="00C81375" w:rsidTr="00FB3944">
        <w:tc>
          <w:tcPr>
            <w:tcW w:w="1838" w:type="dxa"/>
            <w:vMerge w:val="restart"/>
            <w:vAlign w:val="center"/>
          </w:tcPr>
          <w:p w:rsidR="00FB3944" w:rsidRPr="00C81375" w:rsidRDefault="00FB3944" w:rsidP="00FB39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L2A1</w:t>
            </w:r>
          </w:p>
        </w:tc>
        <w:tc>
          <w:tcPr>
            <w:tcW w:w="1134" w:type="dxa"/>
            <w:gridSpan w:val="2"/>
          </w:tcPr>
          <w:p w:rsidR="00FB3944" w:rsidRPr="00C81375" w:rsidRDefault="00FB3944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3944" w:rsidRPr="00C81375" w:rsidRDefault="00FB3944" w:rsidP="00150619">
            <w:pPr>
              <w:pStyle w:val="HTML"/>
              <w:rPr>
                <w:rFonts w:ascii="Times New Roman" w:hAnsi="Times New Roman" w:cs="Times New Roman"/>
                <w:strike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CCATGTGGAAGGCAGATG</w:t>
            </w:r>
          </w:p>
        </w:tc>
      </w:tr>
      <w:tr w:rsidR="00FB3944" w:rsidRPr="00C81375" w:rsidTr="00BC757D">
        <w:tc>
          <w:tcPr>
            <w:tcW w:w="1838" w:type="dxa"/>
            <w:vMerge/>
          </w:tcPr>
          <w:p w:rsidR="00FB3944" w:rsidRPr="00C81375" w:rsidRDefault="00FB3944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3944" w:rsidRPr="00C81375" w:rsidRDefault="00FB3944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FB3944" w:rsidRPr="00C81375" w:rsidRDefault="00FB3944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TCTGAGAGGCACAGGTGACA</w:t>
            </w:r>
          </w:p>
        </w:tc>
      </w:tr>
      <w:tr w:rsidR="00FB3944" w:rsidRPr="00C81375" w:rsidTr="00FB3944">
        <w:tc>
          <w:tcPr>
            <w:tcW w:w="1838" w:type="dxa"/>
            <w:vMerge w:val="restart"/>
            <w:vAlign w:val="center"/>
          </w:tcPr>
          <w:p w:rsidR="00FB3944" w:rsidRPr="00C81375" w:rsidRDefault="00FB3944" w:rsidP="00FB39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P13</w:t>
            </w:r>
          </w:p>
        </w:tc>
        <w:tc>
          <w:tcPr>
            <w:tcW w:w="1134" w:type="dxa"/>
            <w:gridSpan w:val="2"/>
          </w:tcPr>
          <w:p w:rsidR="00FB3944" w:rsidRPr="00C81375" w:rsidRDefault="00FB3944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3944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ACTTTATGCTTCCTGATGACG</w:t>
            </w:r>
          </w:p>
        </w:tc>
      </w:tr>
      <w:tr w:rsidR="00FB3944" w:rsidRPr="00C81375" w:rsidTr="00BC757D">
        <w:tc>
          <w:tcPr>
            <w:tcW w:w="1838" w:type="dxa"/>
            <w:vMerge/>
          </w:tcPr>
          <w:p w:rsidR="00FB3944" w:rsidRPr="00C81375" w:rsidRDefault="00FB3944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3944" w:rsidRPr="00C81375" w:rsidRDefault="00FB3944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FB3944" w:rsidRPr="00C81375" w:rsidRDefault="000060E0" w:rsidP="000060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CCTCGGAGACTGGTAATGG</w:t>
            </w:r>
          </w:p>
        </w:tc>
      </w:tr>
      <w:tr w:rsidR="000060E0" w:rsidRPr="00C81375" w:rsidTr="000060E0">
        <w:tc>
          <w:tcPr>
            <w:tcW w:w="1838" w:type="dxa"/>
            <w:vMerge w:val="restart"/>
            <w:vAlign w:val="center"/>
          </w:tcPr>
          <w:p w:rsidR="000060E0" w:rsidRPr="00C81375" w:rsidRDefault="000060E0" w:rsidP="000060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ON2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CTGGCACTCAGAAATCGACT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TAATTCCCGTGCCCTTGGTT</w:t>
            </w:r>
          </w:p>
        </w:tc>
      </w:tr>
      <w:tr w:rsidR="000060E0" w:rsidRPr="00C81375" w:rsidTr="000060E0">
        <w:tc>
          <w:tcPr>
            <w:tcW w:w="1838" w:type="dxa"/>
            <w:vMerge w:val="restart"/>
            <w:vAlign w:val="center"/>
          </w:tcPr>
          <w:p w:rsidR="000060E0" w:rsidRPr="00C81375" w:rsidRDefault="000060E0" w:rsidP="000060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GADPH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CACATCGCTCAGACAC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81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CAATACGACCAAATCC</w:t>
            </w:r>
          </w:p>
        </w:tc>
      </w:tr>
      <w:tr w:rsidR="000060E0" w:rsidRPr="00C81375" w:rsidTr="000060E0">
        <w:tc>
          <w:tcPr>
            <w:tcW w:w="1838" w:type="dxa"/>
            <w:vMerge w:val="restart"/>
            <w:vAlign w:val="center"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="00DE0EA1">
              <w:rPr>
                <w:rFonts w:ascii="Times New Roman" w:hAnsi="Times New Roman" w:cs="Times New Roman"/>
                <w:color w:val="000000"/>
                <w:szCs w:val="21"/>
              </w:rPr>
              <w:t>s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_miR-30a-3p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AGTGCTGCTTTCAGTCGGAT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ATGGTTGTTCACGACTCCTTCAC</w:t>
            </w:r>
          </w:p>
        </w:tc>
      </w:tr>
      <w:tr w:rsidR="000060E0" w:rsidRPr="00C81375" w:rsidTr="000060E0">
        <w:tc>
          <w:tcPr>
            <w:tcW w:w="1838" w:type="dxa"/>
            <w:vMerge w:val="restart"/>
            <w:vAlign w:val="center"/>
          </w:tcPr>
          <w:p w:rsidR="000060E0" w:rsidRPr="00C81375" w:rsidRDefault="000060E0" w:rsidP="000060E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="00DE0EA1">
              <w:rPr>
                <w:rFonts w:ascii="Times New Roman" w:hAnsi="Times New Roman" w:cs="Times New Roman"/>
                <w:color w:val="000000"/>
                <w:szCs w:val="21"/>
              </w:rPr>
              <w:t>s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_miR-30d-3p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91774" w:rsidRDefault="00C91774" w:rsidP="0015061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CGTCFCTTTCAGTCAGATG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91774" w:rsidRDefault="00C91774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GAGCAGGGTCCGAGGAT</w:t>
            </w:r>
          </w:p>
        </w:tc>
      </w:tr>
      <w:tr w:rsidR="000060E0" w:rsidRPr="00C81375" w:rsidTr="000060E0">
        <w:tc>
          <w:tcPr>
            <w:tcW w:w="1838" w:type="dxa"/>
            <w:vMerge w:val="restart"/>
            <w:vAlign w:val="center"/>
          </w:tcPr>
          <w:p w:rsidR="000060E0" w:rsidRPr="00C81375" w:rsidRDefault="000060E0" w:rsidP="000060E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="00DE0EA1">
              <w:rPr>
                <w:rFonts w:ascii="Times New Roman" w:hAnsi="Times New Roman" w:cs="Times New Roman"/>
                <w:color w:val="000000"/>
                <w:szCs w:val="21"/>
              </w:rPr>
              <w:t>s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_miR-30e-3p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GCTGTTTCAGTCGGATG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81375" w:rsidRDefault="000060E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ACTTCCTCTGCACTTGTTGGTAT</w:t>
            </w:r>
          </w:p>
        </w:tc>
      </w:tr>
      <w:tr w:rsidR="000060E0" w:rsidRPr="00C81375" w:rsidTr="00A9369D">
        <w:tc>
          <w:tcPr>
            <w:tcW w:w="1838" w:type="dxa"/>
            <w:vMerge w:val="restart"/>
            <w:vAlign w:val="center"/>
          </w:tcPr>
          <w:p w:rsidR="000060E0" w:rsidRPr="00C81375" w:rsidRDefault="000060E0" w:rsidP="000B723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6</w:t>
            </w:r>
          </w:p>
        </w:tc>
        <w:tc>
          <w:tcPr>
            <w:tcW w:w="1134" w:type="dxa"/>
            <w:gridSpan w:val="2"/>
          </w:tcPr>
          <w:p w:rsidR="000060E0" w:rsidRPr="00C81375" w:rsidRDefault="000060E0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0060E0" w:rsidRPr="00C81375" w:rsidRDefault="000060E0" w:rsidP="000B723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CTCGCTTCGGCAGCACA</w:t>
            </w:r>
          </w:p>
        </w:tc>
      </w:tr>
      <w:tr w:rsidR="000060E0" w:rsidRPr="00C81375" w:rsidTr="00BC757D">
        <w:tc>
          <w:tcPr>
            <w:tcW w:w="1838" w:type="dxa"/>
            <w:vMerge/>
          </w:tcPr>
          <w:p w:rsidR="000060E0" w:rsidRPr="00C81375" w:rsidRDefault="000060E0" w:rsidP="000B723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60E0" w:rsidRPr="00C81375" w:rsidRDefault="000060E0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0060E0" w:rsidRPr="00C81375" w:rsidRDefault="000060E0" w:rsidP="000B723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7"/>
            <w:bookmarkStart w:id="1" w:name="OLE_LINK30"/>
            <w:bookmarkStart w:id="2" w:name="OLE_LINK31"/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GCGAGCACAGAATTAATACGAC</w:t>
            </w:r>
            <w:bookmarkEnd w:id="0"/>
            <w:bookmarkEnd w:id="1"/>
            <w:bookmarkEnd w:id="2"/>
          </w:p>
        </w:tc>
      </w:tr>
      <w:tr w:rsidR="00861168" w:rsidRPr="00C81375" w:rsidTr="00861168">
        <w:tc>
          <w:tcPr>
            <w:tcW w:w="1838" w:type="dxa"/>
            <w:vMerge w:val="restart"/>
            <w:vAlign w:val="center"/>
          </w:tcPr>
          <w:p w:rsidR="00861168" w:rsidRPr="00C81375" w:rsidRDefault="00791EF0" w:rsidP="00791E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ivergent </w:t>
            </w:r>
            <w:r w:rsidR="00861168">
              <w:rPr>
                <w:rFonts w:ascii="Times New Roman" w:hAnsi="Times New Roman" w:cs="Times New Roman" w:hint="eastAsia"/>
                <w:color w:val="000000"/>
                <w:szCs w:val="21"/>
              </w:rPr>
              <w:t>GAPDH primer</w:t>
            </w:r>
          </w:p>
        </w:tc>
        <w:tc>
          <w:tcPr>
            <w:tcW w:w="1134" w:type="dxa"/>
            <w:gridSpan w:val="2"/>
          </w:tcPr>
          <w:p w:rsidR="00861168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861168" w:rsidRPr="00C81375" w:rsidRDefault="00791EF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CCTCACAGTTGCCATGTAGACCC</w:t>
            </w:r>
          </w:p>
        </w:tc>
      </w:tr>
      <w:tr w:rsidR="00861168" w:rsidRPr="00C81375" w:rsidTr="00BC757D">
        <w:tc>
          <w:tcPr>
            <w:tcW w:w="1838" w:type="dxa"/>
            <w:vMerge/>
          </w:tcPr>
          <w:p w:rsidR="00861168" w:rsidRPr="00C81375" w:rsidRDefault="00861168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861168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861168" w:rsidRPr="00C81375" w:rsidRDefault="00791EF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GCGGGCTCAATTTATAGAAACCGGG</w:t>
            </w:r>
          </w:p>
        </w:tc>
      </w:tr>
      <w:tr w:rsidR="00791EF0" w:rsidRPr="00C81375" w:rsidTr="00BC757D">
        <w:tc>
          <w:tcPr>
            <w:tcW w:w="1838" w:type="dxa"/>
            <w:vMerge w:val="restart"/>
          </w:tcPr>
          <w:p w:rsidR="00791EF0" w:rsidRPr="00C81375" w:rsidRDefault="00C91774" w:rsidP="00791E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nvergen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="00791EF0">
              <w:rPr>
                <w:rFonts w:ascii="Times New Roman" w:hAnsi="Times New Roman" w:cs="Times New Roman"/>
                <w:color w:val="000000"/>
                <w:szCs w:val="21"/>
              </w:rPr>
              <w:t>hsa_circHIPK3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="00791EF0">
              <w:rPr>
                <w:rFonts w:ascii="Times New Roman" w:hAnsi="Times New Roman" w:cs="Times New Roman" w:hint="eastAsia"/>
                <w:color w:val="000000"/>
                <w:szCs w:val="21"/>
              </w:rPr>
              <w:t>primer</w:t>
            </w:r>
          </w:p>
        </w:tc>
        <w:tc>
          <w:tcPr>
            <w:tcW w:w="1134" w:type="dxa"/>
            <w:gridSpan w:val="2"/>
          </w:tcPr>
          <w:p w:rsidR="00791EF0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791EF0" w:rsidRPr="00C91774" w:rsidRDefault="00C91774" w:rsidP="00C91774">
            <w:pPr>
              <w:pStyle w:val="Default"/>
              <w:rPr>
                <w:rFonts w:eastAsia="SimSun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ACAAGTCTTGGTCTACCCA </w:t>
            </w:r>
          </w:p>
        </w:tc>
      </w:tr>
      <w:tr w:rsidR="00791EF0" w:rsidRPr="00C81375" w:rsidTr="00BC757D">
        <w:tc>
          <w:tcPr>
            <w:tcW w:w="1838" w:type="dxa"/>
            <w:vMerge/>
          </w:tcPr>
          <w:p w:rsidR="00791EF0" w:rsidRPr="00C81375" w:rsidRDefault="00791EF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791EF0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791EF0" w:rsidRPr="00C91774" w:rsidRDefault="00C91774" w:rsidP="00C91774">
            <w:pPr>
              <w:pStyle w:val="Default"/>
              <w:rPr>
                <w:rFonts w:eastAsia="SimSun"/>
                <w:sz w:val="23"/>
                <w:szCs w:val="23"/>
              </w:rPr>
            </w:pPr>
            <w:r>
              <w:rPr>
                <w:sz w:val="23"/>
                <w:szCs w:val="23"/>
              </w:rPr>
              <w:t>CACATAGGTCCGTGGATAGTTTC</w:t>
            </w:r>
          </w:p>
        </w:tc>
      </w:tr>
      <w:tr w:rsidR="009613CC" w:rsidRPr="00C81375" w:rsidTr="00BC757D">
        <w:tc>
          <w:tcPr>
            <w:tcW w:w="1838" w:type="dxa"/>
            <w:vMerge w:val="restart"/>
          </w:tcPr>
          <w:p w:rsidR="009613CC" w:rsidRPr="009613CC" w:rsidRDefault="009613CC" w:rsidP="009613CC">
            <w:pPr>
              <w:jc w:val="center"/>
              <w:rPr>
                <w:rFonts w:ascii="Times New Roman" w:eastAsia="SimSun" w:hAnsi="Times New Roman" w:cs="Times New Roman" w:hint="eastAsia"/>
                <w:color w:val="000000"/>
                <w:szCs w:val="21"/>
              </w:rPr>
            </w:pPr>
            <w:r w:rsidRPr="009613CC">
              <w:rPr>
                <w:rFonts w:ascii="Times New Roman" w:hAnsi="Times New Roman" w:cs="Times New Roman"/>
                <w:color w:val="000000"/>
                <w:szCs w:val="21"/>
              </w:rPr>
              <w:t>mmu_circ_0001052</w:t>
            </w:r>
          </w:p>
        </w:tc>
        <w:tc>
          <w:tcPr>
            <w:tcW w:w="1134" w:type="dxa"/>
            <w:gridSpan w:val="2"/>
          </w:tcPr>
          <w:p w:rsidR="009613CC" w:rsidRPr="00C81375" w:rsidRDefault="009613CC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9613CC" w:rsidRDefault="009613CC" w:rsidP="00C91774">
            <w:pPr>
              <w:pStyle w:val="Default"/>
              <w:rPr>
                <w:sz w:val="23"/>
                <w:szCs w:val="23"/>
              </w:rPr>
            </w:pPr>
            <w:r>
              <w:rPr>
                <w:szCs w:val="21"/>
              </w:rPr>
              <w:t>GGATCGGCCAGTCATGTATC</w:t>
            </w:r>
          </w:p>
        </w:tc>
      </w:tr>
      <w:tr w:rsidR="009613CC" w:rsidRPr="00C81375" w:rsidTr="00BC757D">
        <w:tc>
          <w:tcPr>
            <w:tcW w:w="1838" w:type="dxa"/>
            <w:vMerge/>
          </w:tcPr>
          <w:p w:rsidR="009613CC" w:rsidRPr="00C81375" w:rsidRDefault="009613CC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9613CC" w:rsidRPr="00C81375" w:rsidRDefault="009613CC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9613CC" w:rsidRDefault="009613CC" w:rsidP="00C91774">
            <w:pPr>
              <w:pStyle w:val="Default"/>
              <w:rPr>
                <w:sz w:val="23"/>
                <w:szCs w:val="23"/>
              </w:rPr>
            </w:pPr>
            <w:r>
              <w:rPr>
                <w:szCs w:val="21"/>
              </w:rPr>
              <w:t>ACCGCTTGGCTCTACTTTGA</w:t>
            </w:r>
          </w:p>
        </w:tc>
      </w:tr>
      <w:tr w:rsidR="009613CC" w:rsidRPr="00C81375" w:rsidTr="009613CC">
        <w:tc>
          <w:tcPr>
            <w:tcW w:w="1838" w:type="dxa"/>
            <w:vMerge w:val="restart"/>
            <w:vAlign w:val="center"/>
          </w:tcPr>
          <w:p w:rsidR="009613CC" w:rsidRPr="009613CC" w:rsidRDefault="009613CC" w:rsidP="00150619">
            <w:pPr>
              <w:jc w:val="left"/>
              <w:rPr>
                <w:rFonts w:ascii="Times New Roman" w:eastAsia="SimSun" w:hAnsi="Times New Roman" w:cs="Times New Roman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m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GAPDH</w:t>
            </w:r>
          </w:p>
        </w:tc>
        <w:tc>
          <w:tcPr>
            <w:tcW w:w="1134" w:type="dxa"/>
            <w:gridSpan w:val="2"/>
          </w:tcPr>
          <w:p w:rsidR="009613CC" w:rsidRPr="00C81375" w:rsidRDefault="009613CC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9613CC" w:rsidRDefault="009613CC" w:rsidP="00C91774">
            <w:pPr>
              <w:pStyle w:val="Default"/>
              <w:rPr>
                <w:sz w:val="23"/>
                <w:szCs w:val="23"/>
              </w:rPr>
            </w:pPr>
            <w:r>
              <w:rPr>
                <w:szCs w:val="21"/>
              </w:rPr>
              <w:t>GTCAAGGCTGAGAACGGGAA</w:t>
            </w:r>
          </w:p>
        </w:tc>
      </w:tr>
      <w:tr w:rsidR="009613CC" w:rsidRPr="00C81375" w:rsidTr="00BC757D">
        <w:tc>
          <w:tcPr>
            <w:tcW w:w="1838" w:type="dxa"/>
            <w:vMerge/>
          </w:tcPr>
          <w:p w:rsidR="009613CC" w:rsidRPr="00C81375" w:rsidRDefault="009613CC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9613CC" w:rsidRPr="00C81375" w:rsidRDefault="009613CC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9613CC" w:rsidRDefault="009613CC" w:rsidP="00C91774">
            <w:pPr>
              <w:pStyle w:val="Default"/>
              <w:rPr>
                <w:sz w:val="23"/>
                <w:szCs w:val="23"/>
              </w:rPr>
            </w:pPr>
            <w:r>
              <w:rPr>
                <w:szCs w:val="21"/>
              </w:rPr>
              <w:t>AAATGAGCCCCAGCCTTCTC</w:t>
            </w:r>
          </w:p>
        </w:tc>
      </w:tr>
      <w:tr w:rsidR="000C0FD0" w:rsidRPr="00C81375" w:rsidTr="00DD32C3">
        <w:tc>
          <w:tcPr>
            <w:tcW w:w="8296" w:type="dxa"/>
            <w:gridSpan w:val="4"/>
            <w:vAlign w:val="center"/>
          </w:tcPr>
          <w:p w:rsidR="000C0FD0" w:rsidRPr="000C0FD0" w:rsidRDefault="000C0FD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0FD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RNAs</w:t>
            </w:r>
            <w:proofErr w:type="spellEnd"/>
          </w:p>
        </w:tc>
      </w:tr>
      <w:tr w:rsidR="00791EF0" w:rsidRPr="00C81375" w:rsidTr="00791EF0">
        <w:tc>
          <w:tcPr>
            <w:tcW w:w="1838" w:type="dxa"/>
            <w:vMerge w:val="restart"/>
            <w:vAlign w:val="center"/>
          </w:tcPr>
          <w:p w:rsidR="00791EF0" w:rsidRPr="00C81375" w:rsidRDefault="00791EF0" w:rsidP="00FB765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NC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  <w:gridSpan w:val="2"/>
          </w:tcPr>
          <w:p w:rsidR="00791EF0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791EF0" w:rsidRPr="00C81375" w:rsidRDefault="00791EF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CGUGACACGUUCGGAGAAdTdT</w:t>
            </w:r>
            <w:proofErr w:type="spellEnd"/>
          </w:p>
        </w:tc>
      </w:tr>
      <w:tr w:rsidR="00791EF0" w:rsidRPr="00C81375" w:rsidTr="00BC757D">
        <w:tc>
          <w:tcPr>
            <w:tcW w:w="1838" w:type="dxa"/>
            <w:vMerge/>
          </w:tcPr>
          <w:p w:rsidR="00791EF0" w:rsidRPr="00C81375" w:rsidRDefault="00791EF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791EF0" w:rsidRPr="00C81375" w:rsidRDefault="00791EF0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791EF0" w:rsidRPr="00C81375" w:rsidRDefault="00791EF0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CGUGACACGUUCGGAGAAdTdT</w:t>
            </w:r>
            <w:proofErr w:type="spellEnd"/>
          </w:p>
        </w:tc>
      </w:tr>
      <w:tr w:rsidR="00791EF0" w:rsidRPr="00C81375" w:rsidTr="00791EF0">
        <w:tc>
          <w:tcPr>
            <w:tcW w:w="1838" w:type="dxa"/>
            <w:vMerge w:val="restart"/>
            <w:vAlign w:val="center"/>
          </w:tcPr>
          <w:p w:rsidR="00791EF0" w:rsidRPr="00C81375" w:rsidRDefault="00791EF0" w:rsidP="00791E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a_circHIPK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iRNA#1</w:t>
            </w:r>
          </w:p>
        </w:tc>
        <w:tc>
          <w:tcPr>
            <w:tcW w:w="1134" w:type="dxa"/>
            <w:gridSpan w:val="2"/>
          </w:tcPr>
          <w:p w:rsidR="00791EF0" w:rsidRPr="00C81375" w:rsidRDefault="00FB7655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791EF0" w:rsidRPr="00C81375" w:rsidRDefault="00FB7655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CGGUACUACAGGUAUGGCdTdT</w:t>
            </w:r>
            <w:proofErr w:type="spellEnd"/>
          </w:p>
        </w:tc>
      </w:tr>
      <w:tr w:rsidR="00791EF0" w:rsidRPr="00C81375" w:rsidTr="00BC757D">
        <w:tc>
          <w:tcPr>
            <w:tcW w:w="1838" w:type="dxa"/>
            <w:vMerge/>
          </w:tcPr>
          <w:p w:rsidR="00791EF0" w:rsidRPr="00C81375" w:rsidRDefault="00791EF0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791EF0" w:rsidRPr="00C81375" w:rsidRDefault="00FB7655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791EF0" w:rsidRPr="00C81375" w:rsidRDefault="00FB7655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CCAUACCUGUAGUACCGAdTdT</w:t>
            </w:r>
            <w:proofErr w:type="spellEnd"/>
          </w:p>
        </w:tc>
      </w:tr>
      <w:tr w:rsidR="00FB7655" w:rsidRPr="00C81375" w:rsidTr="00BC757D">
        <w:tc>
          <w:tcPr>
            <w:tcW w:w="1838" w:type="dxa"/>
            <w:vMerge w:val="restart"/>
          </w:tcPr>
          <w:p w:rsidR="00FB7655" w:rsidRPr="00C81375" w:rsidRDefault="00FB7655" w:rsidP="00FB765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a_circHIPK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iRNA#2</w:t>
            </w:r>
          </w:p>
        </w:tc>
        <w:tc>
          <w:tcPr>
            <w:tcW w:w="1134" w:type="dxa"/>
            <w:gridSpan w:val="2"/>
          </w:tcPr>
          <w:p w:rsidR="00FB7655" w:rsidRPr="00C81375" w:rsidRDefault="00FB7655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7655" w:rsidRPr="00C81375" w:rsidRDefault="00FB7655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UACUACAGGUAUGGCCUCdTdT</w:t>
            </w:r>
            <w:proofErr w:type="spellEnd"/>
          </w:p>
        </w:tc>
      </w:tr>
      <w:tr w:rsidR="00FB7655" w:rsidRPr="00C81375" w:rsidTr="00BC757D">
        <w:tc>
          <w:tcPr>
            <w:tcW w:w="1838" w:type="dxa"/>
            <w:vMerge/>
          </w:tcPr>
          <w:p w:rsidR="00FB7655" w:rsidRPr="00C81375" w:rsidRDefault="00FB7655" w:rsidP="0015061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7655" w:rsidRPr="00C81375" w:rsidRDefault="00FB7655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</w:tcPr>
          <w:p w:rsidR="00FB7655" w:rsidRPr="00C81375" w:rsidRDefault="00FB7655" w:rsidP="001506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AGGCCAUACCUGUAGUACdTdT</w:t>
            </w:r>
            <w:proofErr w:type="spellEnd"/>
          </w:p>
        </w:tc>
      </w:tr>
      <w:tr w:rsidR="00FB7655" w:rsidRPr="00C81375" w:rsidTr="00FB7655">
        <w:tc>
          <w:tcPr>
            <w:tcW w:w="1838" w:type="dxa"/>
            <w:vMerge w:val="restart"/>
            <w:vAlign w:val="center"/>
          </w:tcPr>
          <w:p w:rsidR="00FB7655" w:rsidRPr="00C81375" w:rsidRDefault="00FB7655" w:rsidP="00FB765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a_circHIPK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iRNA#3</w:t>
            </w:r>
          </w:p>
        </w:tc>
        <w:tc>
          <w:tcPr>
            <w:tcW w:w="1134" w:type="dxa"/>
            <w:gridSpan w:val="2"/>
          </w:tcPr>
          <w:p w:rsidR="00FB7655" w:rsidRPr="00C81375" w:rsidRDefault="00FB7655" w:rsidP="001506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</w:tcPr>
          <w:p w:rsidR="00FB7655" w:rsidRPr="00C81375" w:rsidRDefault="00FB7655" w:rsidP="00FB765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UACAGGUAUGGCCUCACAdTdT</w:t>
            </w:r>
            <w:proofErr w:type="spellEnd"/>
          </w:p>
        </w:tc>
      </w:tr>
      <w:tr w:rsidR="00FB7655" w:rsidRPr="00C81375" w:rsidTr="00BC757D">
        <w:tc>
          <w:tcPr>
            <w:tcW w:w="1838" w:type="dxa"/>
            <w:vMerge/>
          </w:tcPr>
          <w:p w:rsidR="00FB7655" w:rsidRPr="00C81375" w:rsidRDefault="00FB7655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7655" w:rsidRPr="00C81375" w:rsidRDefault="00FB7655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  <w:vAlign w:val="center"/>
          </w:tcPr>
          <w:p w:rsidR="00FB7655" w:rsidRPr="00C81375" w:rsidRDefault="00FB7655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GUGAGGCCAUACCUGUAGdTdT</w:t>
            </w:r>
            <w:proofErr w:type="spellEnd"/>
          </w:p>
        </w:tc>
      </w:tr>
      <w:tr w:rsidR="00FB7655" w:rsidRPr="00C81375" w:rsidTr="00FB7655">
        <w:tc>
          <w:tcPr>
            <w:tcW w:w="1838" w:type="dxa"/>
            <w:vMerge w:val="restart"/>
            <w:vAlign w:val="center"/>
          </w:tcPr>
          <w:p w:rsidR="00FB7655" w:rsidRPr="00C81375" w:rsidRDefault="00FB7655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ON2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#1</w:t>
            </w:r>
          </w:p>
        </w:tc>
        <w:tc>
          <w:tcPr>
            <w:tcW w:w="1134" w:type="dxa"/>
            <w:gridSpan w:val="2"/>
          </w:tcPr>
          <w:p w:rsidR="00FB7655" w:rsidRPr="00C81375" w:rsidRDefault="00FB7655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  <w:vAlign w:val="center"/>
          </w:tcPr>
          <w:p w:rsidR="00FB7655" w:rsidRPr="00C81375" w:rsidRDefault="000C0FD0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CACUCAGAAAUCGACUUATT</w:t>
            </w:r>
          </w:p>
        </w:tc>
      </w:tr>
      <w:tr w:rsidR="00FB7655" w:rsidRPr="00C81375" w:rsidTr="00BC757D">
        <w:tc>
          <w:tcPr>
            <w:tcW w:w="1838" w:type="dxa"/>
            <w:vMerge/>
          </w:tcPr>
          <w:p w:rsidR="00FB7655" w:rsidRPr="00C81375" w:rsidRDefault="00FB7655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FB7655" w:rsidRPr="00C81375" w:rsidRDefault="00FB7655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  <w:vAlign w:val="center"/>
          </w:tcPr>
          <w:p w:rsidR="00FB7655" w:rsidRPr="00C81375" w:rsidRDefault="000C0FD0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AAGUCGAUUUCUGAGUGCTT</w:t>
            </w:r>
          </w:p>
        </w:tc>
      </w:tr>
      <w:tr w:rsidR="000C0FD0" w:rsidRPr="00C81375" w:rsidTr="000C0FD0">
        <w:tc>
          <w:tcPr>
            <w:tcW w:w="1838" w:type="dxa"/>
            <w:vMerge w:val="restart"/>
            <w:vAlign w:val="center"/>
          </w:tcPr>
          <w:p w:rsidR="000C0FD0" w:rsidRPr="00C81375" w:rsidRDefault="000C0FD0" w:rsidP="000C0F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 xml:space="preserve">PON2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#2</w:t>
            </w:r>
          </w:p>
        </w:tc>
        <w:tc>
          <w:tcPr>
            <w:tcW w:w="1134" w:type="dxa"/>
            <w:gridSpan w:val="2"/>
          </w:tcPr>
          <w:p w:rsidR="000C0FD0" w:rsidRPr="00C81375" w:rsidRDefault="000C0FD0" w:rsidP="000B7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  <w:vAlign w:val="center"/>
          </w:tcPr>
          <w:p w:rsidR="000C0FD0" w:rsidRPr="00C81375" w:rsidRDefault="000C0FD0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CACCUGAUUAAAGGAAUUTT</w:t>
            </w:r>
          </w:p>
        </w:tc>
      </w:tr>
      <w:tr w:rsidR="000C0FD0" w:rsidRPr="00C81375" w:rsidTr="00BC757D">
        <w:tc>
          <w:tcPr>
            <w:tcW w:w="1838" w:type="dxa"/>
            <w:vMerge/>
          </w:tcPr>
          <w:p w:rsidR="000C0FD0" w:rsidRPr="00C81375" w:rsidRDefault="000C0FD0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C0FD0" w:rsidRPr="00C81375" w:rsidRDefault="000C0FD0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  <w:vAlign w:val="center"/>
          </w:tcPr>
          <w:p w:rsidR="000C0FD0" w:rsidRPr="00C81375" w:rsidRDefault="000C0FD0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AUUCCUUUAAUCAGGUGGTT</w:t>
            </w:r>
          </w:p>
        </w:tc>
      </w:tr>
      <w:tr w:rsidR="000025D4" w:rsidRPr="00C81375" w:rsidTr="000025D4">
        <w:tc>
          <w:tcPr>
            <w:tcW w:w="1838" w:type="dxa"/>
            <w:vMerge w:val="restart"/>
            <w:vAlign w:val="center"/>
          </w:tcPr>
          <w:p w:rsidR="000025D4" w:rsidRPr="00C81375" w:rsidRDefault="000025D4" w:rsidP="000C0F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ON2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#3</w:t>
            </w:r>
          </w:p>
        </w:tc>
        <w:tc>
          <w:tcPr>
            <w:tcW w:w="1134" w:type="dxa"/>
            <w:gridSpan w:val="2"/>
          </w:tcPr>
          <w:p w:rsidR="000025D4" w:rsidRPr="00C81375" w:rsidRDefault="000025D4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ward</w:t>
            </w:r>
          </w:p>
        </w:tc>
        <w:tc>
          <w:tcPr>
            <w:tcW w:w="5324" w:type="dxa"/>
            <w:vAlign w:val="center"/>
          </w:tcPr>
          <w:p w:rsidR="000025D4" w:rsidRPr="00C81375" w:rsidRDefault="000025D4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CUUCUUCCAAGUGUGAAUTT</w:t>
            </w:r>
          </w:p>
        </w:tc>
      </w:tr>
      <w:tr w:rsidR="000025D4" w:rsidRPr="00C81375" w:rsidTr="00BC757D">
        <w:tc>
          <w:tcPr>
            <w:tcW w:w="1838" w:type="dxa"/>
            <w:vMerge/>
          </w:tcPr>
          <w:p w:rsidR="000025D4" w:rsidRPr="00C81375" w:rsidRDefault="000025D4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</w:tcPr>
          <w:p w:rsidR="000025D4" w:rsidRPr="00C81375" w:rsidRDefault="000025D4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verse</w:t>
            </w:r>
          </w:p>
        </w:tc>
        <w:tc>
          <w:tcPr>
            <w:tcW w:w="5324" w:type="dxa"/>
            <w:vAlign w:val="center"/>
          </w:tcPr>
          <w:p w:rsidR="000025D4" w:rsidRPr="00C81375" w:rsidRDefault="000025D4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UUCACACUUGGAAGAAGCTT</w:t>
            </w:r>
          </w:p>
        </w:tc>
      </w:tr>
      <w:tr w:rsidR="000C0FD0" w:rsidRPr="00C81375" w:rsidTr="00DE0948">
        <w:tc>
          <w:tcPr>
            <w:tcW w:w="8296" w:type="dxa"/>
            <w:gridSpan w:val="4"/>
          </w:tcPr>
          <w:p w:rsidR="000C0FD0" w:rsidRPr="00C81375" w:rsidRDefault="000C0FD0" w:rsidP="00DE09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Other sequences</w:t>
            </w:r>
          </w:p>
        </w:tc>
      </w:tr>
      <w:tr w:rsidR="000C0FD0" w:rsidRPr="00C81375" w:rsidTr="003B69A1">
        <w:tc>
          <w:tcPr>
            <w:tcW w:w="2376" w:type="dxa"/>
            <w:gridSpan w:val="2"/>
          </w:tcPr>
          <w:p w:rsidR="000C0FD0" w:rsidRPr="00C81375" w:rsidRDefault="000C0FD0" w:rsidP="003B69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imic NC</w:t>
            </w:r>
          </w:p>
        </w:tc>
        <w:tc>
          <w:tcPr>
            <w:tcW w:w="5920" w:type="dxa"/>
            <w:gridSpan w:val="2"/>
          </w:tcPr>
          <w:p w:rsidR="000C0FD0" w:rsidRPr="00C81375" w:rsidRDefault="000C0FD0" w:rsidP="000C0F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UCUCCGAACGUGUCACGUTT</w:t>
            </w:r>
          </w:p>
        </w:tc>
      </w:tr>
      <w:tr w:rsidR="000C0FD0" w:rsidRPr="00C81375" w:rsidTr="003B69A1">
        <w:tc>
          <w:tcPr>
            <w:tcW w:w="2376" w:type="dxa"/>
            <w:gridSpan w:val="2"/>
          </w:tcPr>
          <w:p w:rsidR="000C0FD0" w:rsidRPr="00C81375" w:rsidRDefault="000C0FD0" w:rsidP="003B69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iR-30a-3p mimic</w:t>
            </w:r>
          </w:p>
        </w:tc>
        <w:tc>
          <w:tcPr>
            <w:tcW w:w="5920" w:type="dxa"/>
            <w:gridSpan w:val="2"/>
          </w:tcPr>
          <w:p w:rsidR="000C0FD0" w:rsidRPr="00C81375" w:rsidRDefault="000C0FD0" w:rsidP="00DE094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1375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UUCAGUCGGAUGUUUGCAGC</w:t>
            </w:r>
          </w:p>
        </w:tc>
      </w:tr>
      <w:tr w:rsidR="003B69A1" w:rsidRPr="00C81375" w:rsidTr="003B69A1">
        <w:trPr>
          <w:trHeight w:val="302"/>
        </w:trPr>
        <w:tc>
          <w:tcPr>
            <w:tcW w:w="2376" w:type="dxa"/>
            <w:gridSpan w:val="2"/>
          </w:tcPr>
          <w:p w:rsidR="003B69A1" w:rsidRDefault="003B69A1" w:rsidP="003B69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miR-30a-3p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nhibitort</w:t>
            </w:r>
            <w:proofErr w:type="spellEnd"/>
          </w:p>
        </w:tc>
        <w:tc>
          <w:tcPr>
            <w:tcW w:w="5920" w:type="dxa"/>
            <w:gridSpan w:val="2"/>
          </w:tcPr>
          <w:p w:rsidR="003B69A1" w:rsidRDefault="003B69A1" w:rsidP="00DE09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CUGUAAACAUCCGACUGAAAG</w:t>
            </w:r>
          </w:p>
        </w:tc>
      </w:tr>
    </w:tbl>
    <w:p w:rsidR="00A86F61" w:rsidRPr="00C81375" w:rsidRDefault="00A86F61">
      <w:pPr>
        <w:rPr>
          <w:rFonts w:ascii="Times New Roman" w:hAnsi="Times New Roman" w:cs="Times New Roman"/>
          <w:color w:val="000000"/>
          <w:szCs w:val="21"/>
        </w:rPr>
      </w:pPr>
    </w:p>
    <w:sectPr w:rsidR="00A86F61" w:rsidRPr="00C81375" w:rsidSect="00093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926" w:rsidRDefault="00B95926" w:rsidP="008E5826">
      <w:r>
        <w:separator/>
      </w:r>
    </w:p>
  </w:endnote>
  <w:endnote w:type="continuationSeparator" w:id="0">
    <w:p w:rsidR="00B95926" w:rsidRDefault="00B95926" w:rsidP="008E58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926" w:rsidRDefault="00B95926" w:rsidP="008E5826">
      <w:r>
        <w:separator/>
      </w:r>
    </w:p>
  </w:footnote>
  <w:footnote w:type="continuationSeparator" w:id="0">
    <w:p w:rsidR="00B95926" w:rsidRDefault="00B95926" w:rsidP="008E58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2C80"/>
    <w:rsid w:val="000025D4"/>
    <w:rsid w:val="000060E0"/>
    <w:rsid w:val="000100B1"/>
    <w:rsid w:val="00020187"/>
    <w:rsid w:val="000576E4"/>
    <w:rsid w:val="00062A76"/>
    <w:rsid w:val="00091AC4"/>
    <w:rsid w:val="00093BE5"/>
    <w:rsid w:val="000A1CBE"/>
    <w:rsid w:val="000A31C7"/>
    <w:rsid w:val="000B7760"/>
    <w:rsid w:val="000C0FD0"/>
    <w:rsid w:val="000D1B6C"/>
    <w:rsid w:val="000E7D95"/>
    <w:rsid w:val="00104FF7"/>
    <w:rsid w:val="00115E88"/>
    <w:rsid w:val="00116DBB"/>
    <w:rsid w:val="00124EF4"/>
    <w:rsid w:val="00136194"/>
    <w:rsid w:val="00150619"/>
    <w:rsid w:val="001B6F68"/>
    <w:rsid w:val="001C0BD0"/>
    <w:rsid w:val="001F737F"/>
    <w:rsid w:val="0021313B"/>
    <w:rsid w:val="0021397E"/>
    <w:rsid w:val="00284CA1"/>
    <w:rsid w:val="00287DEA"/>
    <w:rsid w:val="002D2043"/>
    <w:rsid w:val="002E43DF"/>
    <w:rsid w:val="002F0203"/>
    <w:rsid w:val="0031594F"/>
    <w:rsid w:val="0032571C"/>
    <w:rsid w:val="00331D75"/>
    <w:rsid w:val="00366B97"/>
    <w:rsid w:val="00384D25"/>
    <w:rsid w:val="0039382B"/>
    <w:rsid w:val="003B0853"/>
    <w:rsid w:val="003B69A1"/>
    <w:rsid w:val="003C1593"/>
    <w:rsid w:val="003D0150"/>
    <w:rsid w:val="003E6E09"/>
    <w:rsid w:val="003F4C6A"/>
    <w:rsid w:val="003F6633"/>
    <w:rsid w:val="00410F46"/>
    <w:rsid w:val="00412815"/>
    <w:rsid w:val="00461542"/>
    <w:rsid w:val="00466236"/>
    <w:rsid w:val="004844AE"/>
    <w:rsid w:val="004863BA"/>
    <w:rsid w:val="004B5E20"/>
    <w:rsid w:val="004C5D89"/>
    <w:rsid w:val="004E7BC7"/>
    <w:rsid w:val="004F3DAF"/>
    <w:rsid w:val="00524765"/>
    <w:rsid w:val="00530D81"/>
    <w:rsid w:val="00571BC5"/>
    <w:rsid w:val="00583C4A"/>
    <w:rsid w:val="005A558B"/>
    <w:rsid w:val="005B0EFE"/>
    <w:rsid w:val="005B65A9"/>
    <w:rsid w:val="005B6DA8"/>
    <w:rsid w:val="005C28AD"/>
    <w:rsid w:val="005D0B69"/>
    <w:rsid w:val="005E6615"/>
    <w:rsid w:val="005F453A"/>
    <w:rsid w:val="00624711"/>
    <w:rsid w:val="00627900"/>
    <w:rsid w:val="006357CF"/>
    <w:rsid w:val="0063669A"/>
    <w:rsid w:val="006972D4"/>
    <w:rsid w:val="00712B49"/>
    <w:rsid w:val="00731B28"/>
    <w:rsid w:val="007767C0"/>
    <w:rsid w:val="007801D4"/>
    <w:rsid w:val="00791EF0"/>
    <w:rsid w:val="007C0272"/>
    <w:rsid w:val="007F6AA8"/>
    <w:rsid w:val="00817633"/>
    <w:rsid w:val="00850F5E"/>
    <w:rsid w:val="00861168"/>
    <w:rsid w:val="008756EA"/>
    <w:rsid w:val="008831FF"/>
    <w:rsid w:val="00883A92"/>
    <w:rsid w:val="008D7204"/>
    <w:rsid w:val="008E5826"/>
    <w:rsid w:val="00913C2E"/>
    <w:rsid w:val="009149A1"/>
    <w:rsid w:val="00932911"/>
    <w:rsid w:val="00934669"/>
    <w:rsid w:val="00943098"/>
    <w:rsid w:val="00952C80"/>
    <w:rsid w:val="00956176"/>
    <w:rsid w:val="009613CC"/>
    <w:rsid w:val="00987077"/>
    <w:rsid w:val="00993B7F"/>
    <w:rsid w:val="00996D64"/>
    <w:rsid w:val="009D2BB3"/>
    <w:rsid w:val="009D3CCD"/>
    <w:rsid w:val="009D6300"/>
    <w:rsid w:val="009F4E50"/>
    <w:rsid w:val="00A05E13"/>
    <w:rsid w:val="00A11236"/>
    <w:rsid w:val="00A27B59"/>
    <w:rsid w:val="00A41592"/>
    <w:rsid w:val="00A435C6"/>
    <w:rsid w:val="00A60ED5"/>
    <w:rsid w:val="00A86F61"/>
    <w:rsid w:val="00B2460A"/>
    <w:rsid w:val="00B26626"/>
    <w:rsid w:val="00B3378A"/>
    <w:rsid w:val="00B4120B"/>
    <w:rsid w:val="00B41706"/>
    <w:rsid w:val="00B76C24"/>
    <w:rsid w:val="00B868AE"/>
    <w:rsid w:val="00B95926"/>
    <w:rsid w:val="00BB1E58"/>
    <w:rsid w:val="00BB4AEB"/>
    <w:rsid w:val="00BB6AF1"/>
    <w:rsid w:val="00BC757D"/>
    <w:rsid w:val="00BD3656"/>
    <w:rsid w:val="00BF67FB"/>
    <w:rsid w:val="00C013BB"/>
    <w:rsid w:val="00C06241"/>
    <w:rsid w:val="00C107AC"/>
    <w:rsid w:val="00C30E89"/>
    <w:rsid w:val="00C31EF7"/>
    <w:rsid w:val="00C47750"/>
    <w:rsid w:val="00C60399"/>
    <w:rsid w:val="00C64C04"/>
    <w:rsid w:val="00C65D20"/>
    <w:rsid w:val="00C71BC1"/>
    <w:rsid w:val="00C754D5"/>
    <w:rsid w:val="00C764BF"/>
    <w:rsid w:val="00C81375"/>
    <w:rsid w:val="00C8514A"/>
    <w:rsid w:val="00C91774"/>
    <w:rsid w:val="00CB38CA"/>
    <w:rsid w:val="00CD1E33"/>
    <w:rsid w:val="00CE2A18"/>
    <w:rsid w:val="00CE2FD2"/>
    <w:rsid w:val="00CE7AC2"/>
    <w:rsid w:val="00CF0054"/>
    <w:rsid w:val="00CF6CC1"/>
    <w:rsid w:val="00D05354"/>
    <w:rsid w:val="00D135FE"/>
    <w:rsid w:val="00D20086"/>
    <w:rsid w:val="00D30D22"/>
    <w:rsid w:val="00D5723A"/>
    <w:rsid w:val="00DA0E61"/>
    <w:rsid w:val="00DE0948"/>
    <w:rsid w:val="00DE0EA1"/>
    <w:rsid w:val="00E22DDC"/>
    <w:rsid w:val="00E428F2"/>
    <w:rsid w:val="00E84659"/>
    <w:rsid w:val="00E867E2"/>
    <w:rsid w:val="00EB04BD"/>
    <w:rsid w:val="00EB1CCA"/>
    <w:rsid w:val="00EB6065"/>
    <w:rsid w:val="00EC0BE5"/>
    <w:rsid w:val="00ED21D2"/>
    <w:rsid w:val="00ED5275"/>
    <w:rsid w:val="00EE4AB3"/>
    <w:rsid w:val="00EF0E1D"/>
    <w:rsid w:val="00EF4A82"/>
    <w:rsid w:val="00F05284"/>
    <w:rsid w:val="00F55585"/>
    <w:rsid w:val="00F804E3"/>
    <w:rsid w:val="00F81501"/>
    <w:rsid w:val="00FA48FA"/>
    <w:rsid w:val="00FB3944"/>
    <w:rsid w:val="00FB7655"/>
    <w:rsid w:val="00FC56B7"/>
    <w:rsid w:val="00FE2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8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826"/>
    <w:rPr>
      <w:sz w:val="18"/>
      <w:szCs w:val="18"/>
    </w:rPr>
  </w:style>
  <w:style w:type="table" w:styleId="a5">
    <w:name w:val="Table Grid"/>
    <w:basedOn w:val="a1"/>
    <w:uiPriority w:val="39"/>
    <w:rsid w:val="008E5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B266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26626"/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a0"/>
    <w:rsid w:val="000D1B6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fline">
    <w:name w:val="ff_line"/>
    <w:basedOn w:val="a0"/>
    <w:rsid w:val="00731B28"/>
  </w:style>
  <w:style w:type="paragraph" w:customStyle="1" w:styleId="Default">
    <w:name w:val="Default"/>
    <w:rsid w:val="00C9177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2</Pages>
  <Words>277</Words>
  <Characters>1582</Characters>
  <Application>Microsoft Office Word</Application>
  <DocSecurity>0</DocSecurity>
  <Lines>13</Lines>
  <Paragraphs>3</Paragraphs>
  <ScaleCrop>false</ScaleCrop>
  <Company>HP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徐祥赫</cp:lastModifiedBy>
  <cp:revision>143</cp:revision>
  <dcterms:created xsi:type="dcterms:W3CDTF">2017-07-11T21:21:00Z</dcterms:created>
  <dcterms:modified xsi:type="dcterms:W3CDTF">2020-07-24T02:21:00Z</dcterms:modified>
</cp:coreProperties>
</file>